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14F2A1" w14:textId="77777777" w:rsidR="0091566D" w:rsidRPr="004A3795" w:rsidRDefault="0091566D" w:rsidP="009D54DD">
      <w:pPr>
        <w:spacing w:line="480" w:lineRule="auto"/>
        <w:outlineLvl w:val="0"/>
        <w:rPr>
          <w:b/>
          <w:color w:val="000000" w:themeColor="text1"/>
        </w:rPr>
      </w:pPr>
      <w:r w:rsidRPr="004A3795">
        <w:rPr>
          <w:b/>
          <w:color w:val="000000" w:themeColor="text1"/>
        </w:rPr>
        <w:t>A</w:t>
      </w:r>
    </w:p>
    <w:tbl>
      <w:tblPr>
        <w:tblStyle w:val="TableGrid2"/>
        <w:tblW w:w="478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79"/>
        <w:gridCol w:w="1208"/>
        <w:gridCol w:w="1305"/>
        <w:gridCol w:w="1194"/>
      </w:tblGrid>
      <w:tr w:rsidR="0091566D" w:rsidRPr="004A3795" w14:paraId="1C7DCA85" w14:textId="77777777" w:rsidTr="008D1113"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5ACE90C" w14:textId="77777777" w:rsidR="0091566D" w:rsidRPr="004A3795" w:rsidRDefault="0091566D" w:rsidP="00DE5364">
            <w:pPr>
              <w:rPr>
                <w:color w:val="000000" w:themeColor="text1"/>
              </w:rPr>
            </w:pPr>
            <w:r w:rsidRPr="004A3795">
              <w:rPr>
                <w:color w:val="000000" w:themeColor="text1"/>
              </w:rPr>
              <w:t>Region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75540A" w14:textId="77777777" w:rsidR="0091566D" w:rsidRPr="004A3795" w:rsidRDefault="0091566D" w:rsidP="00DE5364">
            <w:pPr>
              <w:rPr>
                <w:color w:val="000000" w:themeColor="text1"/>
              </w:rPr>
            </w:pPr>
            <w:r w:rsidRPr="004A3795">
              <w:rPr>
                <w:color w:val="000000" w:themeColor="text1"/>
              </w:rPr>
              <w:t>Gene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25E5F0" w14:textId="77777777" w:rsidR="0091566D" w:rsidRPr="004A3795" w:rsidRDefault="0091566D" w:rsidP="00DE5364">
            <w:pPr>
              <w:rPr>
                <w:color w:val="000000" w:themeColor="text1"/>
              </w:rPr>
            </w:pPr>
            <w:r w:rsidRPr="004A3795">
              <w:rPr>
                <w:color w:val="000000" w:themeColor="text1"/>
              </w:rPr>
              <w:t>RNA-seq</w:t>
            </w:r>
          </w:p>
          <w:p w14:paraId="65F30E03" w14:textId="77777777" w:rsidR="0091566D" w:rsidRPr="004A3795" w:rsidRDefault="0091566D" w:rsidP="00DE5364">
            <w:pPr>
              <w:rPr>
                <w:color w:val="000000" w:themeColor="text1"/>
              </w:rPr>
            </w:pPr>
            <w:r w:rsidRPr="004A3795">
              <w:rPr>
                <w:color w:val="000000" w:themeColor="text1"/>
              </w:rPr>
              <w:t>Control</w:t>
            </w:r>
          </w:p>
          <w:p w14:paraId="386D8386" w14:textId="77777777" w:rsidR="0091566D" w:rsidRPr="004A3795" w:rsidRDefault="0091566D" w:rsidP="00DE5364">
            <w:pPr>
              <w:rPr>
                <w:color w:val="000000" w:themeColor="text1"/>
              </w:rPr>
            </w:pPr>
            <w:r w:rsidRPr="004A3795">
              <w:rPr>
                <w:color w:val="000000" w:themeColor="text1"/>
              </w:rPr>
              <w:t>FD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5B7DE0" w14:textId="495BC683" w:rsidR="0091566D" w:rsidRPr="004A3795" w:rsidRDefault="008D1113" w:rsidP="00DE5364">
            <w:pPr>
              <w:rPr>
                <w:color w:val="000000" w:themeColor="text1"/>
              </w:rPr>
            </w:pPr>
            <w:r w:rsidRPr="004A3795">
              <w:rPr>
                <w:color w:val="000000" w:themeColor="text1"/>
              </w:rPr>
              <w:t>RT-qPCR</w:t>
            </w:r>
          </w:p>
          <w:p w14:paraId="3CF8DE2E" w14:textId="77777777" w:rsidR="0091566D" w:rsidRPr="004A3795" w:rsidRDefault="0091566D" w:rsidP="00DE5364">
            <w:pPr>
              <w:rPr>
                <w:color w:val="000000" w:themeColor="text1"/>
              </w:rPr>
            </w:pPr>
            <w:r w:rsidRPr="004A3795">
              <w:rPr>
                <w:color w:val="000000" w:themeColor="text1"/>
              </w:rPr>
              <w:t>Control</w:t>
            </w:r>
          </w:p>
          <w:p w14:paraId="32706274" w14:textId="77777777" w:rsidR="0091566D" w:rsidRPr="004A3795" w:rsidRDefault="0091566D" w:rsidP="00DE5364">
            <w:pPr>
              <w:rPr>
                <w:color w:val="000000" w:themeColor="text1"/>
              </w:rPr>
            </w:pPr>
            <w:r w:rsidRPr="004A3795">
              <w:rPr>
                <w:color w:val="000000" w:themeColor="text1"/>
              </w:rPr>
              <w:t xml:space="preserve"> </w:t>
            </w:r>
          </w:p>
        </w:tc>
      </w:tr>
      <w:tr w:rsidR="0091566D" w:rsidRPr="004A3795" w14:paraId="0D7B65B2" w14:textId="77777777" w:rsidTr="008D1113">
        <w:trPr>
          <w:trHeight w:val="255"/>
        </w:trPr>
        <w:tc>
          <w:tcPr>
            <w:tcW w:w="1079" w:type="dxa"/>
            <w:tcBorders>
              <w:top w:val="nil"/>
              <w:bottom w:val="nil"/>
              <w:right w:val="nil"/>
            </w:tcBorders>
          </w:tcPr>
          <w:p w14:paraId="20CF03A5" w14:textId="77777777" w:rsidR="0091566D" w:rsidRPr="004A3795" w:rsidRDefault="0091566D" w:rsidP="00DE5364">
            <w:pPr>
              <w:rPr>
                <w:color w:val="000000" w:themeColor="text1"/>
              </w:rPr>
            </w:pPr>
            <w:r w:rsidRPr="004A3795">
              <w:rPr>
                <w:color w:val="000000" w:themeColor="text1"/>
              </w:rPr>
              <w:t>mtDN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0CB94AD" w14:textId="77777777" w:rsidR="0091566D" w:rsidRPr="004A3795" w:rsidRDefault="0091566D" w:rsidP="00DE5364">
            <w:pPr>
              <w:rPr>
                <w:color w:val="000000" w:themeColor="text1"/>
              </w:rPr>
            </w:pPr>
            <w:r w:rsidRPr="004A3795">
              <w:rPr>
                <w:color w:val="000000" w:themeColor="text1"/>
              </w:rPr>
              <w:t>srRN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D13927A" w14:textId="77777777" w:rsidR="0091566D" w:rsidRPr="004A3795" w:rsidRDefault="0091566D" w:rsidP="00DE5364">
            <w:pPr>
              <w:rPr>
                <w:color w:val="000000" w:themeColor="text1"/>
              </w:rPr>
            </w:pPr>
            <w:r w:rsidRPr="004A3795">
              <w:t>0.13</w:t>
            </w:r>
            <w:r w:rsidRPr="004A3795">
              <w:rPr>
                <w:color w:val="000000" w:themeColor="text1"/>
              </w:rPr>
              <w:t xml:space="preserve">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52E74629" w14:textId="77777777" w:rsidR="0091566D" w:rsidRPr="004A3795" w:rsidRDefault="0091566D" w:rsidP="00DE5364">
            <w:pPr>
              <w:rPr>
                <w:color w:val="000000" w:themeColor="text1"/>
              </w:rPr>
            </w:pPr>
            <w:r w:rsidRPr="004A3795">
              <w:rPr>
                <w:color w:val="000000" w:themeColor="text1"/>
              </w:rPr>
              <w:t>0.62</w:t>
            </w:r>
          </w:p>
        </w:tc>
      </w:tr>
      <w:tr w:rsidR="0091566D" w:rsidRPr="004A3795" w14:paraId="0AB51DDA" w14:textId="77777777" w:rsidTr="008D1113">
        <w:trPr>
          <w:trHeight w:val="255"/>
        </w:trPr>
        <w:tc>
          <w:tcPr>
            <w:tcW w:w="1079" w:type="dxa"/>
            <w:tcBorders>
              <w:top w:val="nil"/>
              <w:bottom w:val="nil"/>
              <w:right w:val="nil"/>
            </w:tcBorders>
          </w:tcPr>
          <w:p w14:paraId="51F90620" w14:textId="77777777" w:rsidR="0091566D" w:rsidRPr="004A3795" w:rsidRDefault="0091566D" w:rsidP="00DE5364">
            <w:pPr>
              <w:rPr>
                <w:i/>
                <w:color w:val="000000" w:themeColor="text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96CD6C2" w14:textId="77777777" w:rsidR="0091566D" w:rsidRPr="004A3795" w:rsidRDefault="0091566D" w:rsidP="00DE5364">
            <w:pPr>
              <w:rPr>
                <w:color w:val="000000" w:themeColor="text1"/>
              </w:rPr>
            </w:pPr>
            <w:r w:rsidRPr="004A3795">
              <w:rPr>
                <w:color w:val="000000" w:themeColor="text1"/>
              </w:rPr>
              <w:t>1rRN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F77C836" w14:textId="77777777" w:rsidR="0091566D" w:rsidRPr="004A3795" w:rsidRDefault="0091566D" w:rsidP="00DE5364">
            <w:pPr>
              <w:rPr>
                <w:color w:val="000000" w:themeColor="text1"/>
              </w:rPr>
            </w:pPr>
            <w:r w:rsidRPr="004A3795">
              <w:t>0.4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148A37E" w14:textId="77777777" w:rsidR="0091566D" w:rsidRPr="004A3795" w:rsidRDefault="0091566D" w:rsidP="00DE5364">
            <w:pPr>
              <w:rPr>
                <w:color w:val="000000" w:themeColor="text1"/>
              </w:rPr>
            </w:pPr>
            <w:r w:rsidRPr="004A3795">
              <w:rPr>
                <w:color w:val="000000" w:themeColor="text1"/>
              </w:rPr>
              <w:t>0.27</w:t>
            </w:r>
          </w:p>
        </w:tc>
      </w:tr>
      <w:tr w:rsidR="0091566D" w:rsidRPr="004A3795" w14:paraId="1B41893E" w14:textId="77777777" w:rsidTr="008D1113">
        <w:trPr>
          <w:trHeight w:val="255"/>
        </w:trPr>
        <w:tc>
          <w:tcPr>
            <w:tcW w:w="1079" w:type="dxa"/>
            <w:tcBorders>
              <w:top w:val="nil"/>
              <w:bottom w:val="nil"/>
              <w:right w:val="nil"/>
            </w:tcBorders>
          </w:tcPr>
          <w:p w14:paraId="6146D816" w14:textId="77777777" w:rsidR="0091566D" w:rsidRPr="004A3795" w:rsidRDefault="0091566D" w:rsidP="00DE5364">
            <w:pPr>
              <w:rPr>
                <w:i/>
                <w:color w:val="000000" w:themeColor="text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5DC9E0E" w14:textId="77777777" w:rsidR="0091566D" w:rsidRPr="004A3795" w:rsidRDefault="0091566D" w:rsidP="00DE5364">
            <w:pPr>
              <w:rPr>
                <w:color w:val="000000" w:themeColor="text1"/>
              </w:rPr>
            </w:pPr>
            <w:r w:rsidRPr="004A3795">
              <w:rPr>
                <w:color w:val="000000" w:themeColor="text1"/>
              </w:rPr>
              <w:t>ATP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BA865AA" w14:textId="77777777" w:rsidR="0091566D" w:rsidRPr="004A3795" w:rsidRDefault="0091566D" w:rsidP="00DE5364">
            <w:pPr>
              <w:rPr>
                <w:color w:val="000000" w:themeColor="text1"/>
              </w:rPr>
            </w:pPr>
            <w:r w:rsidRPr="004A3795">
              <w:t>0.9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650F7DB" w14:textId="77777777" w:rsidR="0091566D" w:rsidRPr="004A3795" w:rsidRDefault="0091566D" w:rsidP="00DE5364">
            <w:pPr>
              <w:rPr>
                <w:color w:val="000000" w:themeColor="text1"/>
              </w:rPr>
            </w:pPr>
            <w:r w:rsidRPr="004A3795">
              <w:rPr>
                <w:color w:val="000000" w:themeColor="text1"/>
              </w:rPr>
              <w:t>0.59</w:t>
            </w:r>
          </w:p>
        </w:tc>
      </w:tr>
      <w:tr w:rsidR="0091566D" w:rsidRPr="004A3795" w14:paraId="212E30EE" w14:textId="77777777" w:rsidTr="008D1113">
        <w:tc>
          <w:tcPr>
            <w:tcW w:w="1079" w:type="dxa"/>
            <w:tcBorders>
              <w:top w:val="nil"/>
              <w:bottom w:val="nil"/>
              <w:right w:val="nil"/>
            </w:tcBorders>
          </w:tcPr>
          <w:p w14:paraId="3C3ACC97" w14:textId="77777777" w:rsidR="0091566D" w:rsidRPr="004A3795" w:rsidRDefault="0091566D" w:rsidP="00DE5364">
            <w:pPr>
              <w:rPr>
                <w:i/>
                <w:color w:val="000000" w:themeColor="text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6C7981E" w14:textId="77777777" w:rsidR="0091566D" w:rsidRPr="004A3795" w:rsidRDefault="0091566D" w:rsidP="00DE5364">
            <w:pPr>
              <w:rPr>
                <w:color w:val="000000" w:themeColor="text1"/>
              </w:rPr>
            </w:pPr>
            <w:r w:rsidRPr="004A3795">
              <w:rPr>
                <w:color w:val="000000" w:themeColor="text1"/>
              </w:rPr>
              <w:t>ND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22399E1" w14:textId="77777777" w:rsidR="0091566D" w:rsidRPr="004A3795" w:rsidRDefault="0091566D" w:rsidP="00DE5364">
            <w:pPr>
              <w:rPr>
                <w:color w:val="000000" w:themeColor="text1"/>
              </w:rPr>
            </w:pPr>
            <w:r w:rsidRPr="004A3795">
              <w:t>0.6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AD3248E" w14:textId="77777777" w:rsidR="0091566D" w:rsidRPr="004A3795" w:rsidRDefault="0091566D" w:rsidP="00DE5364">
            <w:pPr>
              <w:rPr>
                <w:color w:val="000000" w:themeColor="text1"/>
              </w:rPr>
            </w:pPr>
            <w:r w:rsidRPr="004A3795">
              <w:rPr>
                <w:color w:val="000000" w:themeColor="text1"/>
              </w:rPr>
              <w:t>0.80</w:t>
            </w:r>
          </w:p>
        </w:tc>
      </w:tr>
      <w:tr w:rsidR="0091566D" w:rsidRPr="004A3795" w14:paraId="097DC89B" w14:textId="77777777" w:rsidTr="008D1113">
        <w:tc>
          <w:tcPr>
            <w:tcW w:w="1079" w:type="dxa"/>
            <w:tcBorders>
              <w:top w:val="nil"/>
              <w:bottom w:val="nil"/>
              <w:right w:val="nil"/>
            </w:tcBorders>
          </w:tcPr>
          <w:p w14:paraId="0417F008" w14:textId="77777777" w:rsidR="0091566D" w:rsidRPr="004A3795" w:rsidRDefault="0091566D" w:rsidP="00DE5364">
            <w:pPr>
              <w:rPr>
                <w:i/>
                <w:color w:val="000000" w:themeColor="text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5602705" w14:textId="77777777" w:rsidR="0091566D" w:rsidRPr="004A3795" w:rsidRDefault="0091566D" w:rsidP="00DE5364">
            <w:pPr>
              <w:rPr>
                <w:color w:val="000000" w:themeColor="text1"/>
              </w:rPr>
            </w:pPr>
            <w:r w:rsidRPr="004A3795">
              <w:rPr>
                <w:color w:val="000000" w:themeColor="text1"/>
              </w:rPr>
              <w:t>ND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4C5A28F" w14:textId="77777777" w:rsidR="0091566D" w:rsidRPr="004A3795" w:rsidRDefault="0091566D" w:rsidP="00DE5364">
            <w:pPr>
              <w:rPr>
                <w:color w:val="000000" w:themeColor="text1"/>
              </w:rPr>
            </w:pPr>
            <w:r w:rsidRPr="004A3795">
              <w:t>0.8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5CFA4D8C" w14:textId="77777777" w:rsidR="0091566D" w:rsidRPr="004A3795" w:rsidRDefault="0091566D" w:rsidP="00DE5364">
            <w:pPr>
              <w:rPr>
                <w:color w:val="000000" w:themeColor="text1"/>
              </w:rPr>
            </w:pPr>
            <w:r w:rsidRPr="004A3795">
              <w:rPr>
                <w:color w:val="000000" w:themeColor="text1"/>
              </w:rPr>
              <w:t>0.77</w:t>
            </w:r>
          </w:p>
        </w:tc>
      </w:tr>
      <w:tr w:rsidR="00AB4730" w:rsidRPr="004A3795" w14:paraId="621C2C3B" w14:textId="77777777" w:rsidTr="00AA03F4">
        <w:trPr>
          <w:trHeight w:val="255"/>
        </w:trPr>
        <w:tc>
          <w:tcPr>
            <w:tcW w:w="1079" w:type="dxa"/>
            <w:tcBorders>
              <w:top w:val="nil"/>
              <w:bottom w:val="nil"/>
              <w:right w:val="nil"/>
            </w:tcBorders>
          </w:tcPr>
          <w:p w14:paraId="3580665F" w14:textId="77777777" w:rsidR="00AB4730" w:rsidRPr="004A3795" w:rsidRDefault="00AB4730" w:rsidP="00AB4730">
            <w:pPr>
              <w:rPr>
                <w:color w:val="000000" w:themeColor="text1"/>
              </w:rPr>
            </w:pPr>
            <w:r w:rsidRPr="004A3795">
              <w:rPr>
                <w:color w:val="000000" w:themeColor="text1"/>
              </w:rPr>
              <w:t>Nuclea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9E410B9" w14:textId="145F11ED" w:rsidR="00AB4730" w:rsidRPr="004A3795" w:rsidRDefault="00AB4730" w:rsidP="00AB4730">
            <w:pPr>
              <w:rPr>
                <w:i/>
                <w:color w:val="000000" w:themeColor="text1"/>
              </w:rPr>
            </w:pPr>
            <w:r w:rsidRPr="004A3795">
              <w:rPr>
                <w:i/>
                <w:color w:val="000000" w:themeColor="text1"/>
              </w:rPr>
              <w:t>bmm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D624440" w14:textId="0038F622" w:rsidR="00AB4730" w:rsidRPr="004A3795" w:rsidRDefault="00AB4730" w:rsidP="00AB4730">
            <w:pPr>
              <w:ind w:left="-2"/>
              <w:rPr>
                <w:color w:val="000000" w:themeColor="text1"/>
                <w:vertAlign w:val="superscript"/>
              </w:rPr>
            </w:pPr>
            <w:r w:rsidRPr="004A3795">
              <w:rPr>
                <w:color w:val="000000" w:themeColor="text1"/>
              </w:rPr>
              <w:t>0.8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DE12A30" w14:textId="56481C47" w:rsidR="00AB4730" w:rsidRPr="004A3795" w:rsidRDefault="00AB4730" w:rsidP="00AB4730">
            <w:pPr>
              <w:rPr>
                <w:color w:val="000000" w:themeColor="text1"/>
              </w:rPr>
            </w:pPr>
            <w:r w:rsidRPr="004A3795">
              <w:rPr>
                <w:color w:val="000000" w:themeColor="text1"/>
              </w:rPr>
              <w:t>0.34</w:t>
            </w:r>
          </w:p>
        </w:tc>
      </w:tr>
      <w:tr w:rsidR="00AB4730" w:rsidRPr="004A3795" w14:paraId="4F6861FE" w14:textId="77777777" w:rsidTr="00AA03F4">
        <w:trPr>
          <w:trHeight w:val="255"/>
        </w:trPr>
        <w:tc>
          <w:tcPr>
            <w:tcW w:w="1079" w:type="dxa"/>
            <w:tcBorders>
              <w:top w:val="nil"/>
              <w:bottom w:val="nil"/>
              <w:right w:val="nil"/>
            </w:tcBorders>
          </w:tcPr>
          <w:p w14:paraId="6DD9C77F" w14:textId="6233ADEA" w:rsidR="00AB4730" w:rsidRPr="004A3795" w:rsidRDefault="00AB4730" w:rsidP="00AB4730">
            <w:pPr>
              <w:rPr>
                <w:color w:val="000000" w:themeColor="text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6C73AD6" w14:textId="72FDD3A4" w:rsidR="00AB4730" w:rsidRPr="004A3795" w:rsidRDefault="00AB4730" w:rsidP="00AB4730">
            <w:pPr>
              <w:rPr>
                <w:i/>
                <w:color w:val="000000" w:themeColor="text1"/>
              </w:rPr>
            </w:pPr>
            <w:r w:rsidRPr="004A3795">
              <w:rPr>
                <w:i/>
                <w:color w:val="000000" w:themeColor="text1"/>
              </w:rPr>
              <w:t>eloF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4290C91" w14:textId="27D16FAD" w:rsidR="00AB4730" w:rsidRPr="004A3795" w:rsidRDefault="00AB4730" w:rsidP="00AB4730">
            <w:pPr>
              <w:ind w:left="-2"/>
              <w:rPr>
                <w:color w:val="000000" w:themeColor="text1"/>
                <w:vertAlign w:val="superscript"/>
              </w:rPr>
            </w:pPr>
            <w:r w:rsidRPr="004A3795">
              <w:t>0.9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5D3F4F0" w14:textId="6B63795C" w:rsidR="00AB4730" w:rsidRPr="004A3795" w:rsidRDefault="00AB4730" w:rsidP="00AB4730">
            <w:pPr>
              <w:rPr>
                <w:color w:val="000000" w:themeColor="text1"/>
              </w:rPr>
            </w:pPr>
            <w:r w:rsidRPr="004A3795">
              <w:rPr>
                <w:color w:val="000000" w:themeColor="text1"/>
              </w:rPr>
              <w:t>0.42</w:t>
            </w:r>
          </w:p>
        </w:tc>
      </w:tr>
      <w:tr w:rsidR="00A144AC" w:rsidRPr="004A3795" w14:paraId="11631216" w14:textId="77777777" w:rsidTr="008D1113">
        <w:trPr>
          <w:trHeight w:val="255"/>
        </w:trPr>
        <w:tc>
          <w:tcPr>
            <w:tcW w:w="1079" w:type="dxa"/>
            <w:tcBorders>
              <w:top w:val="nil"/>
              <w:bottom w:val="nil"/>
              <w:right w:val="nil"/>
            </w:tcBorders>
          </w:tcPr>
          <w:p w14:paraId="3985A67E" w14:textId="73A3CEA2" w:rsidR="00A144AC" w:rsidRPr="004A3795" w:rsidRDefault="00A144AC" w:rsidP="00DE5364">
            <w:pPr>
              <w:rPr>
                <w:color w:val="000000" w:themeColor="text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75114DA" w14:textId="77777777" w:rsidR="00A144AC" w:rsidRPr="004A3795" w:rsidRDefault="00A144AC" w:rsidP="00DE5364">
            <w:pPr>
              <w:rPr>
                <w:i/>
                <w:color w:val="000000" w:themeColor="text1"/>
              </w:rPr>
            </w:pPr>
            <w:r w:rsidRPr="004A3795">
              <w:rPr>
                <w:i/>
                <w:color w:val="000000" w:themeColor="text1"/>
              </w:rPr>
              <w:t>GstE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C99CA4F" w14:textId="77777777" w:rsidR="00A144AC" w:rsidRPr="004A3795" w:rsidRDefault="00A144AC" w:rsidP="00DE5364">
            <w:pPr>
              <w:ind w:left="-2"/>
              <w:rPr>
                <w:color w:val="000000" w:themeColor="text1"/>
                <w:vertAlign w:val="superscript"/>
              </w:rPr>
            </w:pPr>
            <w:r w:rsidRPr="004A3795">
              <w:rPr>
                <w:color w:val="000000" w:themeColor="text1"/>
              </w:rPr>
              <w:t>2.22e</w:t>
            </w:r>
            <w:r w:rsidRPr="004A3795">
              <w:rPr>
                <w:color w:val="000000" w:themeColor="text1"/>
                <w:vertAlign w:val="superscript"/>
              </w:rPr>
              <w:t xml:space="preserve">-06 </w:t>
            </w:r>
            <w:r w:rsidRPr="004A3795">
              <w:rPr>
                <w:color w:val="000000" w:themeColor="text1"/>
              </w:rPr>
              <w:t>(+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2F30DBF" w14:textId="60DB7C75" w:rsidR="00A144AC" w:rsidRPr="004A3795" w:rsidRDefault="00A144AC" w:rsidP="004D4EAE">
            <w:pPr>
              <w:rPr>
                <w:color w:val="000000" w:themeColor="text1"/>
              </w:rPr>
            </w:pPr>
            <w:r w:rsidRPr="004A3795">
              <w:rPr>
                <w:color w:val="000000" w:themeColor="text1"/>
              </w:rPr>
              <w:t>0.001</w:t>
            </w:r>
            <w:r w:rsidR="008D1113" w:rsidRPr="004A3795">
              <w:rPr>
                <w:color w:val="000000" w:themeColor="text1"/>
              </w:rPr>
              <w:t xml:space="preserve"> (+)</w:t>
            </w:r>
          </w:p>
        </w:tc>
      </w:tr>
      <w:tr w:rsidR="00A144AC" w:rsidRPr="004A3795" w14:paraId="5921EDD6" w14:textId="77777777" w:rsidTr="008D1113">
        <w:trPr>
          <w:trHeight w:val="255"/>
        </w:trPr>
        <w:tc>
          <w:tcPr>
            <w:tcW w:w="1079" w:type="dxa"/>
            <w:tcBorders>
              <w:top w:val="nil"/>
              <w:bottom w:val="nil"/>
              <w:right w:val="nil"/>
            </w:tcBorders>
          </w:tcPr>
          <w:p w14:paraId="20B9843A" w14:textId="77777777" w:rsidR="00A144AC" w:rsidRPr="004A3795" w:rsidRDefault="00A144AC" w:rsidP="00DE5364">
            <w:pPr>
              <w:rPr>
                <w:color w:val="000000" w:themeColor="text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8125B52" w14:textId="77777777" w:rsidR="00A144AC" w:rsidRPr="004A3795" w:rsidRDefault="00A144AC" w:rsidP="00DE5364">
            <w:pPr>
              <w:rPr>
                <w:i/>
                <w:color w:val="000000" w:themeColor="text1"/>
              </w:rPr>
            </w:pPr>
            <w:r w:rsidRPr="004A3795">
              <w:rPr>
                <w:i/>
                <w:color w:val="000000" w:themeColor="text1"/>
              </w:rPr>
              <w:t>GstE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3461FBF" w14:textId="77777777" w:rsidR="00A144AC" w:rsidRPr="004A3795" w:rsidRDefault="00A144AC" w:rsidP="00DE5364">
            <w:pPr>
              <w:rPr>
                <w:color w:val="000000" w:themeColor="text1"/>
                <w:vertAlign w:val="superscript"/>
              </w:rPr>
            </w:pPr>
            <w:r w:rsidRPr="004A3795">
              <w:rPr>
                <w:color w:val="000000" w:themeColor="text1"/>
              </w:rPr>
              <w:t>2.55e</w:t>
            </w:r>
            <w:r w:rsidRPr="004A3795">
              <w:rPr>
                <w:color w:val="000000" w:themeColor="text1"/>
                <w:vertAlign w:val="superscript"/>
              </w:rPr>
              <w:t xml:space="preserve">-05 </w:t>
            </w:r>
            <w:r w:rsidRPr="004A3795">
              <w:rPr>
                <w:color w:val="000000" w:themeColor="text1"/>
              </w:rPr>
              <w:t>(+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43CBCBF" w14:textId="734EFB66" w:rsidR="00A144AC" w:rsidRPr="004A3795" w:rsidRDefault="00A144AC" w:rsidP="008D1113">
            <w:pPr>
              <w:ind w:right="-186"/>
              <w:rPr>
                <w:color w:val="000000" w:themeColor="text1"/>
              </w:rPr>
            </w:pPr>
            <w:r w:rsidRPr="004A3795">
              <w:rPr>
                <w:color w:val="000000" w:themeColor="text1"/>
              </w:rPr>
              <w:t>0.037</w:t>
            </w:r>
            <w:r w:rsidR="008D1113" w:rsidRPr="004A3795">
              <w:rPr>
                <w:color w:val="000000" w:themeColor="text1"/>
              </w:rPr>
              <w:t xml:space="preserve"> (+)</w:t>
            </w:r>
          </w:p>
        </w:tc>
      </w:tr>
      <w:tr w:rsidR="00885D7B" w:rsidRPr="004A3795" w14:paraId="22A7CE86" w14:textId="77777777" w:rsidTr="008D1113">
        <w:trPr>
          <w:trHeight w:val="255"/>
        </w:trPr>
        <w:tc>
          <w:tcPr>
            <w:tcW w:w="1079" w:type="dxa"/>
            <w:tcBorders>
              <w:top w:val="nil"/>
              <w:bottom w:val="single" w:sz="4" w:space="0" w:color="auto"/>
              <w:right w:val="nil"/>
            </w:tcBorders>
          </w:tcPr>
          <w:p w14:paraId="3DE3D729" w14:textId="77777777" w:rsidR="00885D7B" w:rsidRPr="004A3795" w:rsidRDefault="00885D7B" w:rsidP="00DE5364">
            <w:pPr>
              <w:rPr>
                <w:color w:val="000000" w:themeColor="text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C208CC" w14:textId="64A30CC9" w:rsidR="00885D7B" w:rsidRPr="004A3795" w:rsidRDefault="00885D7B" w:rsidP="00DE5364">
            <w:pPr>
              <w:rPr>
                <w:i/>
                <w:color w:val="000000" w:themeColor="text1"/>
              </w:rPr>
            </w:pPr>
            <w:r w:rsidRPr="004A3795">
              <w:rPr>
                <w:i/>
                <w:color w:val="000000" w:themeColor="text1"/>
              </w:rPr>
              <w:t>TFAM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87031" w14:textId="5E2E6D95" w:rsidR="00885D7B" w:rsidRPr="004A3795" w:rsidRDefault="00885D7B" w:rsidP="00DE5364">
            <w:pPr>
              <w:rPr>
                <w:color w:val="000000" w:themeColor="text1"/>
              </w:rPr>
            </w:pPr>
            <w:r w:rsidRPr="004A3795">
              <w:rPr>
                <w:color w:val="000000" w:themeColor="text1"/>
              </w:rPr>
              <w:t>0.8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51231" w14:textId="362EE2EB" w:rsidR="00885D7B" w:rsidRPr="004A3795" w:rsidRDefault="00885D7B" w:rsidP="00DE5364">
            <w:pPr>
              <w:rPr>
                <w:color w:val="000000" w:themeColor="text1"/>
              </w:rPr>
            </w:pPr>
            <w:r w:rsidRPr="004A3795">
              <w:rPr>
                <w:color w:val="000000" w:themeColor="text1"/>
              </w:rPr>
              <w:t>0.84</w:t>
            </w:r>
          </w:p>
        </w:tc>
      </w:tr>
    </w:tbl>
    <w:p w14:paraId="1AAAB3AA" w14:textId="77777777" w:rsidR="0091566D" w:rsidRPr="004A3795" w:rsidRDefault="0091566D" w:rsidP="0091566D">
      <w:pPr>
        <w:rPr>
          <w:color w:val="000000" w:themeColor="text1"/>
        </w:rPr>
      </w:pPr>
    </w:p>
    <w:p w14:paraId="21BB3117" w14:textId="77777777" w:rsidR="0091566D" w:rsidRPr="004A3795" w:rsidRDefault="0091566D" w:rsidP="009D54DD">
      <w:pPr>
        <w:outlineLvl w:val="0"/>
        <w:rPr>
          <w:rFonts w:eastAsia="Calibri"/>
          <w:b/>
          <w:color w:val="000000" w:themeColor="text1"/>
        </w:rPr>
      </w:pPr>
      <w:r w:rsidRPr="004A3795">
        <w:rPr>
          <w:b/>
          <w:color w:val="000000" w:themeColor="text1"/>
        </w:rPr>
        <w:t>B</w:t>
      </w:r>
    </w:p>
    <w:tbl>
      <w:tblPr>
        <w:tblStyle w:val="TableGrid2"/>
        <w:tblW w:w="477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98"/>
        <w:gridCol w:w="1270"/>
        <w:gridCol w:w="1274"/>
        <w:gridCol w:w="1132"/>
      </w:tblGrid>
      <w:tr w:rsidR="0091566D" w:rsidRPr="004A3795" w14:paraId="215553E6" w14:textId="77777777" w:rsidTr="00AB4730">
        <w:tc>
          <w:tcPr>
            <w:tcW w:w="109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556F8E7" w14:textId="77777777" w:rsidR="0091566D" w:rsidRPr="004A3795" w:rsidRDefault="0091566D" w:rsidP="00DE5364">
            <w:r w:rsidRPr="004A3795">
              <w:t>Region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977C94" w14:textId="77777777" w:rsidR="0091566D" w:rsidRPr="004A3795" w:rsidRDefault="0091566D" w:rsidP="00DE5364">
            <w:r w:rsidRPr="004A3795">
              <w:t>Gene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92F842" w14:textId="77777777" w:rsidR="0091566D" w:rsidRPr="004A3795" w:rsidRDefault="0091566D" w:rsidP="00DE5364">
            <w:r w:rsidRPr="004A3795">
              <w:t>RNA-seq</w:t>
            </w:r>
          </w:p>
          <w:p w14:paraId="2B4AC230" w14:textId="77777777" w:rsidR="0091566D" w:rsidRPr="004A3795" w:rsidRDefault="0091566D" w:rsidP="00DE5364">
            <w:r w:rsidRPr="004A3795">
              <w:t>Control</w:t>
            </w:r>
          </w:p>
          <w:p w14:paraId="6E08667A" w14:textId="77777777" w:rsidR="0091566D" w:rsidRPr="004A3795" w:rsidRDefault="0091566D" w:rsidP="00DE5364">
            <w:r w:rsidRPr="004A3795">
              <w:t>FDR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505B9E" w14:textId="77777777" w:rsidR="0091566D" w:rsidRPr="004A3795" w:rsidRDefault="0091566D" w:rsidP="00DE5364">
            <w:r w:rsidRPr="004A3795">
              <w:t>qPCR</w:t>
            </w:r>
          </w:p>
          <w:p w14:paraId="4CD79BA2" w14:textId="77777777" w:rsidR="0091566D" w:rsidRPr="004A3795" w:rsidRDefault="0091566D" w:rsidP="00DE5364">
            <w:r w:rsidRPr="004A3795">
              <w:t>Control</w:t>
            </w:r>
          </w:p>
          <w:p w14:paraId="067A6A86" w14:textId="77777777" w:rsidR="0091566D" w:rsidRPr="004A3795" w:rsidRDefault="0091566D" w:rsidP="00DE5364">
            <w:r w:rsidRPr="004A3795">
              <w:t xml:space="preserve"> </w:t>
            </w:r>
          </w:p>
        </w:tc>
      </w:tr>
      <w:tr w:rsidR="0091566D" w:rsidRPr="004A3795" w14:paraId="2EE4F5E0" w14:textId="77777777" w:rsidTr="00AB4730">
        <w:trPr>
          <w:trHeight w:val="255"/>
        </w:trPr>
        <w:tc>
          <w:tcPr>
            <w:tcW w:w="1098" w:type="dxa"/>
            <w:tcBorders>
              <w:top w:val="nil"/>
              <w:bottom w:val="nil"/>
              <w:right w:val="nil"/>
            </w:tcBorders>
          </w:tcPr>
          <w:p w14:paraId="61806164" w14:textId="77777777" w:rsidR="0091566D" w:rsidRPr="004A3795" w:rsidRDefault="0091566D" w:rsidP="00DE5364">
            <w:r w:rsidRPr="004A3795">
              <w:t>mtD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5251412" w14:textId="77777777" w:rsidR="0091566D" w:rsidRPr="004A3795" w:rsidRDefault="0091566D" w:rsidP="00DE5364">
            <w:r w:rsidRPr="004A3795">
              <w:t>srRN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A7FA8BE" w14:textId="77777777" w:rsidR="0091566D" w:rsidRPr="004A3795" w:rsidRDefault="0091566D" w:rsidP="00DE5364">
            <w:r w:rsidRPr="004A3795">
              <w:t xml:space="preserve">0.94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E794F53" w14:textId="77777777" w:rsidR="0091566D" w:rsidRPr="004A3795" w:rsidRDefault="0091566D" w:rsidP="00DE5364">
            <w:r w:rsidRPr="004A3795">
              <w:t xml:space="preserve">0.21 </w:t>
            </w:r>
          </w:p>
        </w:tc>
      </w:tr>
      <w:tr w:rsidR="0091566D" w:rsidRPr="004A3795" w14:paraId="05D5F70C" w14:textId="77777777" w:rsidTr="00AB4730">
        <w:trPr>
          <w:trHeight w:val="255"/>
        </w:trPr>
        <w:tc>
          <w:tcPr>
            <w:tcW w:w="1098" w:type="dxa"/>
            <w:tcBorders>
              <w:top w:val="nil"/>
              <w:bottom w:val="nil"/>
              <w:right w:val="nil"/>
            </w:tcBorders>
          </w:tcPr>
          <w:p w14:paraId="20B95A3C" w14:textId="77777777" w:rsidR="0091566D" w:rsidRPr="004A3795" w:rsidRDefault="0091566D" w:rsidP="00DE5364">
            <w:pPr>
              <w:rPr>
                <w:i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1C76AB2" w14:textId="77777777" w:rsidR="0091566D" w:rsidRPr="004A3795" w:rsidRDefault="0091566D" w:rsidP="00DE5364">
            <w:r w:rsidRPr="004A3795">
              <w:t>lrRN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A54D94C" w14:textId="77777777" w:rsidR="0091566D" w:rsidRPr="004A3795" w:rsidRDefault="0091566D" w:rsidP="00DE5364">
            <w:r w:rsidRPr="004A3795">
              <w:t xml:space="preserve">0.34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4212004" w14:textId="77777777" w:rsidR="0091566D" w:rsidRPr="004A3795" w:rsidRDefault="0091566D" w:rsidP="00DE5364">
            <w:r w:rsidRPr="004A3795">
              <w:t xml:space="preserve">0.81 </w:t>
            </w:r>
          </w:p>
        </w:tc>
      </w:tr>
      <w:tr w:rsidR="0091566D" w:rsidRPr="004A3795" w14:paraId="041B3D96" w14:textId="77777777" w:rsidTr="00AB4730">
        <w:trPr>
          <w:trHeight w:val="255"/>
        </w:trPr>
        <w:tc>
          <w:tcPr>
            <w:tcW w:w="1098" w:type="dxa"/>
            <w:tcBorders>
              <w:top w:val="nil"/>
              <w:bottom w:val="nil"/>
              <w:right w:val="nil"/>
            </w:tcBorders>
          </w:tcPr>
          <w:p w14:paraId="7C7346AC" w14:textId="77777777" w:rsidR="0091566D" w:rsidRPr="004A3795" w:rsidRDefault="0091566D" w:rsidP="00DE5364">
            <w:pPr>
              <w:rPr>
                <w:i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D6B20FA" w14:textId="77777777" w:rsidR="0091566D" w:rsidRPr="004A3795" w:rsidRDefault="0091566D" w:rsidP="00DE5364">
            <w:r w:rsidRPr="004A3795">
              <w:t>ATP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1DD179F" w14:textId="77777777" w:rsidR="0091566D" w:rsidRPr="004A3795" w:rsidRDefault="0091566D" w:rsidP="00DE5364">
            <w:r w:rsidRPr="004A3795">
              <w:t>0.03 (-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9E011E4" w14:textId="77777777" w:rsidR="0091566D" w:rsidRPr="004A3795" w:rsidRDefault="0091566D" w:rsidP="00DE5364">
            <w:r w:rsidRPr="004A3795">
              <w:t>0.009 (-)</w:t>
            </w:r>
          </w:p>
        </w:tc>
      </w:tr>
      <w:tr w:rsidR="0091566D" w:rsidRPr="004A3795" w14:paraId="47C01270" w14:textId="77777777" w:rsidTr="00AB4730">
        <w:tc>
          <w:tcPr>
            <w:tcW w:w="1098" w:type="dxa"/>
            <w:tcBorders>
              <w:top w:val="nil"/>
              <w:bottom w:val="nil"/>
              <w:right w:val="nil"/>
            </w:tcBorders>
          </w:tcPr>
          <w:p w14:paraId="24164A3B" w14:textId="77777777" w:rsidR="0091566D" w:rsidRPr="004A3795" w:rsidRDefault="0091566D" w:rsidP="00DE5364">
            <w:pPr>
              <w:rPr>
                <w:i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62A8FC1" w14:textId="77777777" w:rsidR="0091566D" w:rsidRPr="004A3795" w:rsidRDefault="0091566D" w:rsidP="00DE5364">
            <w:r w:rsidRPr="004A3795">
              <w:t>ND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9D99C2E" w14:textId="77777777" w:rsidR="0091566D" w:rsidRPr="004A3795" w:rsidRDefault="0091566D" w:rsidP="00DE5364">
            <w:r w:rsidRPr="004A3795">
              <w:t>0.006 (-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C496BFA" w14:textId="77777777" w:rsidR="0091566D" w:rsidRPr="004A3795" w:rsidRDefault="0091566D" w:rsidP="00DE5364">
            <w:r w:rsidRPr="004A3795">
              <w:t>0.047 (-)</w:t>
            </w:r>
          </w:p>
        </w:tc>
      </w:tr>
      <w:tr w:rsidR="0091566D" w:rsidRPr="004A3795" w14:paraId="6F6202B0" w14:textId="77777777" w:rsidTr="00AB4730">
        <w:tc>
          <w:tcPr>
            <w:tcW w:w="1098" w:type="dxa"/>
            <w:tcBorders>
              <w:top w:val="nil"/>
              <w:bottom w:val="nil"/>
              <w:right w:val="nil"/>
            </w:tcBorders>
          </w:tcPr>
          <w:p w14:paraId="2E902A81" w14:textId="77777777" w:rsidR="0091566D" w:rsidRPr="004A3795" w:rsidRDefault="0091566D" w:rsidP="00DE5364">
            <w:pPr>
              <w:rPr>
                <w:i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BBB6C34" w14:textId="77777777" w:rsidR="0091566D" w:rsidRPr="004A3795" w:rsidRDefault="0091566D" w:rsidP="00DE5364">
            <w:r w:rsidRPr="004A3795">
              <w:t>ND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03302D3" w14:textId="77777777" w:rsidR="0091566D" w:rsidRPr="004A3795" w:rsidRDefault="0091566D" w:rsidP="00DE5364">
            <w:r w:rsidRPr="004A3795">
              <w:t xml:space="preserve">0.21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0001CEA" w14:textId="77777777" w:rsidR="0091566D" w:rsidRPr="004A3795" w:rsidRDefault="0091566D" w:rsidP="00DE5364">
            <w:r w:rsidRPr="004A3795">
              <w:t xml:space="preserve">0.87 </w:t>
            </w:r>
          </w:p>
        </w:tc>
      </w:tr>
      <w:tr w:rsidR="00AB4730" w:rsidRPr="004A3795" w14:paraId="5FFA9032" w14:textId="77777777" w:rsidTr="00AB4730">
        <w:trPr>
          <w:trHeight w:val="315"/>
        </w:trPr>
        <w:tc>
          <w:tcPr>
            <w:tcW w:w="1098" w:type="dxa"/>
            <w:tcBorders>
              <w:top w:val="nil"/>
              <w:bottom w:val="nil"/>
              <w:right w:val="nil"/>
            </w:tcBorders>
          </w:tcPr>
          <w:p w14:paraId="6C31D761" w14:textId="4B9F204F" w:rsidR="00AB4730" w:rsidRPr="004A3795" w:rsidRDefault="00AB4730" w:rsidP="00AB4730"/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F209169" w14:textId="7D843D78" w:rsidR="00AB4730" w:rsidRPr="004A3795" w:rsidRDefault="00AB4730" w:rsidP="00AB4730">
            <w:pPr>
              <w:rPr>
                <w:i/>
              </w:rPr>
            </w:pPr>
            <w:r w:rsidRPr="004A3795">
              <w:rPr>
                <w:i/>
              </w:rPr>
              <w:t>bmm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F7735A6" w14:textId="401291DA" w:rsidR="00AB4730" w:rsidRPr="004A3795" w:rsidRDefault="00AB4730" w:rsidP="00AB4730">
            <w:pPr>
              <w:ind w:left="-2"/>
            </w:pPr>
            <w:r w:rsidRPr="004A3795">
              <w:t>0.03 (+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B51E63E" w14:textId="70B3E0E5" w:rsidR="00AB4730" w:rsidRPr="004A3795" w:rsidRDefault="00AB4730" w:rsidP="00AB4730">
            <w:r w:rsidRPr="004A3795">
              <w:t>0.004 (+)</w:t>
            </w:r>
          </w:p>
        </w:tc>
      </w:tr>
      <w:tr w:rsidR="00AB4730" w:rsidRPr="004A3795" w14:paraId="357E33C4" w14:textId="77777777" w:rsidTr="00AB4730">
        <w:trPr>
          <w:trHeight w:val="315"/>
        </w:trPr>
        <w:tc>
          <w:tcPr>
            <w:tcW w:w="1098" w:type="dxa"/>
            <w:tcBorders>
              <w:top w:val="nil"/>
              <w:bottom w:val="nil"/>
              <w:right w:val="nil"/>
            </w:tcBorders>
          </w:tcPr>
          <w:p w14:paraId="2A7AA66E" w14:textId="7425078A" w:rsidR="00AB4730" w:rsidRPr="004A3795" w:rsidRDefault="00AB4730" w:rsidP="00AB4730"/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3E4FA2C0" w14:textId="3BB2C2EA" w:rsidR="00AB4730" w:rsidRPr="004A3795" w:rsidRDefault="00AB4730" w:rsidP="00AB4730">
            <w:pPr>
              <w:rPr>
                <w:i/>
              </w:rPr>
            </w:pPr>
            <w:r w:rsidRPr="004A3795">
              <w:rPr>
                <w:i/>
              </w:rPr>
              <w:t>CrebB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02382F5" w14:textId="2EDFEAC4" w:rsidR="00AB4730" w:rsidRPr="004A3795" w:rsidRDefault="00AB4730" w:rsidP="00AB4730">
            <w:pPr>
              <w:ind w:left="-2"/>
            </w:pPr>
            <w:r w:rsidRPr="004A3795">
              <w:t>0.01 (-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D63B75D" w14:textId="6CD71B6E" w:rsidR="00AB4730" w:rsidRPr="004A3795" w:rsidRDefault="00AB4730" w:rsidP="00AB4730">
            <w:r w:rsidRPr="004A3795">
              <w:t xml:space="preserve">0.046 (-) </w:t>
            </w:r>
          </w:p>
        </w:tc>
      </w:tr>
      <w:tr w:rsidR="00AB4730" w:rsidRPr="004A3795" w14:paraId="40890F0D" w14:textId="77777777" w:rsidTr="00AB4730">
        <w:trPr>
          <w:trHeight w:val="315"/>
        </w:trPr>
        <w:tc>
          <w:tcPr>
            <w:tcW w:w="1098" w:type="dxa"/>
            <w:tcBorders>
              <w:top w:val="nil"/>
              <w:bottom w:val="nil"/>
              <w:right w:val="nil"/>
            </w:tcBorders>
          </w:tcPr>
          <w:p w14:paraId="4594BCE5" w14:textId="74797FB4" w:rsidR="00AB4730" w:rsidRPr="004A3795" w:rsidRDefault="00AB4730" w:rsidP="00AB4730"/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61F7D19" w14:textId="7CF01AF5" w:rsidR="00AB4730" w:rsidRPr="004A3795" w:rsidRDefault="00AB4730" w:rsidP="00AB4730">
            <w:pPr>
              <w:rPr>
                <w:i/>
              </w:rPr>
            </w:pPr>
            <w:r w:rsidRPr="004A3795">
              <w:rPr>
                <w:i/>
              </w:rPr>
              <w:t>eloF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10F151B" w14:textId="1F60A3DD" w:rsidR="00AB4730" w:rsidRPr="004A3795" w:rsidRDefault="00AB4730" w:rsidP="00AB4730">
            <w:pPr>
              <w:ind w:left="-2"/>
            </w:pPr>
            <w:r w:rsidRPr="004A3795">
              <w:t>0.01 (+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AA96B60" w14:textId="6441E203" w:rsidR="00AB4730" w:rsidRPr="004A3795" w:rsidRDefault="00AB4730" w:rsidP="00AB4730">
            <w:r w:rsidRPr="004A3795">
              <w:t>0.013 (+)</w:t>
            </w:r>
          </w:p>
        </w:tc>
      </w:tr>
      <w:tr w:rsidR="00AB4730" w:rsidRPr="004A3795" w14:paraId="4E84D662" w14:textId="77777777" w:rsidTr="00AB4730">
        <w:trPr>
          <w:trHeight w:val="315"/>
        </w:trPr>
        <w:tc>
          <w:tcPr>
            <w:tcW w:w="1098" w:type="dxa"/>
            <w:tcBorders>
              <w:top w:val="nil"/>
              <w:bottom w:val="nil"/>
              <w:right w:val="nil"/>
            </w:tcBorders>
          </w:tcPr>
          <w:p w14:paraId="65134302" w14:textId="021B82E7" w:rsidR="00AB4730" w:rsidRPr="004A3795" w:rsidRDefault="00AB4730" w:rsidP="00AB4730"/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EFE8309" w14:textId="1301EFAD" w:rsidR="00AB4730" w:rsidRPr="004A3795" w:rsidRDefault="00AB4730" w:rsidP="00AB4730">
            <w:pPr>
              <w:rPr>
                <w:i/>
              </w:rPr>
            </w:pPr>
            <w:r w:rsidRPr="004A3795">
              <w:rPr>
                <w:i/>
              </w:rPr>
              <w:t>ER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4F5CBE7" w14:textId="5D57DA27" w:rsidR="00AB4730" w:rsidRPr="004A3795" w:rsidRDefault="00AB4730" w:rsidP="00AB4730">
            <w:pPr>
              <w:ind w:left="-2"/>
            </w:pPr>
            <w:r w:rsidRPr="004A3795">
              <w:t>0.1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49C62BE" w14:textId="0563590E" w:rsidR="00AB4730" w:rsidRPr="004A3795" w:rsidRDefault="00AB4730" w:rsidP="00AB4730">
            <w:r w:rsidRPr="004A3795">
              <w:t>0.628</w:t>
            </w:r>
          </w:p>
        </w:tc>
      </w:tr>
      <w:tr w:rsidR="00AB4730" w:rsidRPr="004A3795" w14:paraId="6FBD21BE" w14:textId="77777777" w:rsidTr="00AB4730">
        <w:trPr>
          <w:trHeight w:val="315"/>
        </w:trPr>
        <w:tc>
          <w:tcPr>
            <w:tcW w:w="1098" w:type="dxa"/>
            <w:tcBorders>
              <w:top w:val="nil"/>
              <w:bottom w:val="nil"/>
              <w:right w:val="nil"/>
            </w:tcBorders>
          </w:tcPr>
          <w:p w14:paraId="592152C1" w14:textId="4775827B" w:rsidR="00AB4730" w:rsidRPr="004A3795" w:rsidRDefault="00AB4730" w:rsidP="00AA03F4"/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E709831" w14:textId="77777777" w:rsidR="00AB4730" w:rsidRPr="004A3795" w:rsidRDefault="00AB4730" w:rsidP="00AA03F4">
            <w:pPr>
              <w:rPr>
                <w:i/>
              </w:rPr>
            </w:pPr>
            <w:r w:rsidRPr="004A3795">
              <w:rPr>
                <w:i/>
              </w:rPr>
              <w:t>GlyP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08B8715" w14:textId="77777777" w:rsidR="00AB4730" w:rsidRPr="004A3795" w:rsidRDefault="00AB4730" w:rsidP="00AA03F4">
            <w:pPr>
              <w:ind w:left="-2"/>
            </w:pPr>
            <w:r w:rsidRPr="004A3795">
              <w:t>0.6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3CA376D" w14:textId="77777777" w:rsidR="00AB4730" w:rsidRPr="004A3795" w:rsidRDefault="00AB4730" w:rsidP="00AA03F4">
            <w:r w:rsidRPr="004A3795">
              <w:t>0.939</w:t>
            </w:r>
          </w:p>
        </w:tc>
      </w:tr>
      <w:tr w:rsidR="00AB4730" w:rsidRPr="004A3795" w14:paraId="3B08CDF3" w14:textId="77777777" w:rsidTr="004A3795">
        <w:trPr>
          <w:trHeight w:val="315"/>
        </w:trPr>
        <w:tc>
          <w:tcPr>
            <w:tcW w:w="1098" w:type="dxa"/>
            <w:tcBorders>
              <w:top w:val="nil"/>
              <w:bottom w:val="nil"/>
              <w:right w:val="nil"/>
            </w:tcBorders>
          </w:tcPr>
          <w:p w14:paraId="45C46B5C" w14:textId="6690435F" w:rsidR="00AB4730" w:rsidRPr="004A3795" w:rsidRDefault="00AB4730" w:rsidP="00AB4730"/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B5793A6" w14:textId="05F6ECB2" w:rsidR="00AB4730" w:rsidRPr="004A3795" w:rsidRDefault="00AB4730" w:rsidP="00AB4730">
            <w:pPr>
              <w:rPr>
                <w:i/>
              </w:rPr>
            </w:pPr>
            <w:r w:rsidRPr="004A3795">
              <w:rPr>
                <w:i/>
              </w:rPr>
              <w:t>Ilp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9C7F803" w14:textId="5DF8170D" w:rsidR="00AB4730" w:rsidRPr="004A3795" w:rsidRDefault="00AB4730" w:rsidP="00AB4730">
            <w:pPr>
              <w:ind w:left="-2"/>
            </w:pPr>
            <w:r w:rsidRPr="004A3795">
              <w:t>0.022 (-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782411D" w14:textId="407A9857" w:rsidR="00AB4730" w:rsidRPr="004A3795" w:rsidRDefault="00AB4730" w:rsidP="00AB4730">
            <w:r w:rsidRPr="004A3795">
              <w:t>0.021 (-)</w:t>
            </w:r>
          </w:p>
        </w:tc>
      </w:tr>
      <w:tr w:rsidR="00AB4730" w:rsidRPr="004A3795" w14:paraId="16176D80" w14:textId="77777777" w:rsidTr="004A3795">
        <w:trPr>
          <w:trHeight w:val="315"/>
        </w:trPr>
        <w:tc>
          <w:tcPr>
            <w:tcW w:w="1098" w:type="dxa"/>
            <w:vMerge w:val="restart"/>
            <w:tcBorders>
              <w:top w:val="nil"/>
              <w:bottom w:val="single" w:sz="4" w:space="0" w:color="auto"/>
              <w:right w:val="nil"/>
            </w:tcBorders>
          </w:tcPr>
          <w:p w14:paraId="26D8C5D9" w14:textId="44756429" w:rsidR="00AB4730" w:rsidRPr="004A3795" w:rsidRDefault="00AB4730" w:rsidP="00AB4730"/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52ACD80" w14:textId="324D669F" w:rsidR="00AB4730" w:rsidRPr="004A3795" w:rsidRDefault="00ED7D7E" w:rsidP="00AB4730">
            <w:pPr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61AA621" w14:textId="63B2F4E4" w:rsidR="00AB4730" w:rsidRPr="004A3795" w:rsidRDefault="00AB4730" w:rsidP="00AB4730">
            <w:pPr>
              <w:ind w:left="-2"/>
            </w:pPr>
            <w:r w:rsidRPr="004A3795">
              <w:t>0.0007 (+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76418C7" w14:textId="6A318A64" w:rsidR="00AB4730" w:rsidRPr="004A3795" w:rsidRDefault="00AB4730" w:rsidP="00AB4730">
            <w:r w:rsidRPr="004A3795">
              <w:t>0.001 (+)</w:t>
            </w:r>
          </w:p>
        </w:tc>
        <w:bookmarkStart w:id="0" w:name="_GoBack"/>
        <w:bookmarkEnd w:id="0"/>
      </w:tr>
      <w:tr w:rsidR="00AB4730" w:rsidRPr="004A3795" w14:paraId="0B08D9DA" w14:textId="77777777" w:rsidTr="004A3795">
        <w:trPr>
          <w:trHeight w:val="314"/>
        </w:trPr>
        <w:tc>
          <w:tcPr>
            <w:tcW w:w="1098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04ED75A7" w14:textId="77777777" w:rsidR="00AB4730" w:rsidRPr="004A3795" w:rsidRDefault="00AB4730" w:rsidP="00AB4730"/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4C728DD" w14:textId="734C4C8E" w:rsidR="00AB4730" w:rsidRPr="004A3795" w:rsidRDefault="00AB4730" w:rsidP="00AB4730">
            <w:pPr>
              <w:rPr>
                <w:i/>
              </w:rPr>
            </w:pPr>
            <w:r w:rsidRPr="004A3795">
              <w:rPr>
                <w:i/>
                <w:color w:val="000000" w:themeColor="text1"/>
              </w:rPr>
              <w:t>TFAM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7776BAC" w14:textId="5121D481" w:rsidR="00AB4730" w:rsidRPr="004A3795" w:rsidRDefault="00AB4730" w:rsidP="00AB4730">
            <w:pPr>
              <w:ind w:left="-2"/>
            </w:pPr>
            <w:r w:rsidRPr="004A3795">
              <w:rPr>
                <w:color w:val="000000" w:themeColor="text1"/>
              </w:rPr>
              <w:t>0.12 (-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B6A609B" w14:textId="19E22884" w:rsidR="00AB4730" w:rsidRPr="004A3795" w:rsidRDefault="00AB4730" w:rsidP="00AB4730">
            <w:r w:rsidRPr="004A3795">
              <w:rPr>
                <w:color w:val="000000" w:themeColor="text1"/>
              </w:rPr>
              <w:t>0.89 (-)</w:t>
            </w:r>
          </w:p>
        </w:tc>
      </w:tr>
      <w:tr w:rsidR="00AB4730" w:rsidRPr="004A3795" w14:paraId="581CFBCE" w14:textId="77777777" w:rsidTr="004A3795">
        <w:trPr>
          <w:trHeight w:val="314"/>
        </w:trPr>
        <w:tc>
          <w:tcPr>
            <w:tcW w:w="1098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6D9A34DE" w14:textId="77777777" w:rsidR="00AB4730" w:rsidRPr="004A3795" w:rsidRDefault="00AB4730" w:rsidP="00DE5364"/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EB1D16" w14:textId="209CA1B7" w:rsidR="00AB4730" w:rsidRPr="004A3795" w:rsidRDefault="00AB4730" w:rsidP="00DE5364">
            <w:pPr>
              <w:rPr>
                <w:i/>
              </w:rPr>
            </w:pPr>
            <w:r w:rsidRPr="004A3795">
              <w:rPr>
                <w:i/>
              </w:rPr>
              <w:t>Zw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7B953" w14:textId="4A3074EF" w:rsidR="00AB4730" w:rsidRPr="004A3795" w:rsidRDefault="00AB4730" w:rsidP="004D4EAE">
            <w:pPr>
              <w:ind w:left="-2"/>
            </w:pPr>
            <w:r w:rsidRPr="004A3795">
              <w:t>0.01 (-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D60F2" w14:textId="47EA13FB" w:rsidR="00AB4730" w:rsidRPr="004A3795" w:rsidRDefault="00AB4730" w:rsidP="00DE5364">
            <w:r w:rsidRPr="004A3795">
              <w:t>0.034 (-)</w:t>
            </w:r>
          </w:p>
        </w:tc>
      </w:tr>
    </w:tbl>
    <w:p w14:paraId="361FC159" w14:textId="77777777" w:rsidR="0091566D" w:rsidRPr="004A3795" w:rsidRDefault="0091566D" w:rsidP="0091566D">
      <w:pPr>
        <w:spacing w:line="480" w:lineRule="auto"/>
        <w:rPr>
          <w:rFonts w:eastAsia="Calibri"/>
          <w:b/>
        </w:rPr>
      </w:pPr>
    </w:p>
    <w:p w14:paraId="4306267B" w14:textId="77777777" w:rsidR="00897839" w:rsidRPr="004A3795" w:rsidRDefault="00897839"/>
    <w:sectPr w:rsidR="00897839" w:rsidRPr="004A37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106AF9"/>
    <w:multiLevelType w:val="multilevel"/>
    <w:tmpl w:val="48544076"/>
    <w:lvl w:ilvl="0"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66D"/>
    <w:rsid w:val="000811F4"/>
    <w:rsid w:val="000C09A8"/>
    <w:rsid w:val="00251EC0"/>
    <w:rsid w:val="0026259B"/>
    <w:rsid w:val="00477301"/>
    <w:rsid w:val="004A3795"/>
    <w:rsid w:val="004D4EAE"/>
    <w:rsid w:val="004F4B95"/>
    <w:rsid w:val="00522754"/>
    <w:rsid w:val="006145AB"/>
    <w:rsid w:val="006472A4"/>
    <w:rsid w:val="006D5C91"/>
    <w:rsid w:val="00747521"/>
    <w:rsid w:val="007E4808"/>
    <w:rsid w:val="00854EC5"/>
    <w:rsid w:val="00885D7B"/>
    <w:rsid w:val="00897839"/>
    <w:rsid w:val="008D1113"/>
    <w:rsid w:val="0091566D"/>
    <w:rsid w:val="00927DC7"/>
    <w:rsid w:val="009D192A"/>
    <w:rsid w:val="009D54DD"/>
    <w:rsid w:val="00A144AC"/>
    <w:rsid w:val="00AA6E31"/>
    <w:rsid w:val="00AB4730"/>
    <w:rsid w:val="00ED7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664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6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566D"/>
    <w:pPr>
      <w:spacing w:after="180"/>
      <w:ind w:left="720" w:hanging="288"/>
      <w:contextualSpacing/>
    </w:pPr>
    <w:rPr>
      <w:rFonts w:eastAsiaTheme="minorHAnsi" w:cstheme="minorBidi"/>
      <w:color w:val="1F497D" w:themeColor="text2"/>
      <w:szCs w:val="22"/>
    </w:rPr>
  </w:style>
  <w:style w:type="table" w:customStyle="1" w:styleId="TableGrid2">
    <w:name w:val="Table Grid2"/>
    <w:basedOn w:val="TableNormal"/>
    <w:next w:val="TableGrid"/>
    <w:uiPriority w:val="59"/>
    <w:rsid w:val="0091566D"/>
    <w:pPr>
      <w:spacing w:after="0" w:line="240" w:lineRule="auto"/>
    </w:pPr>
    <w:rPr>
      <w:rFonts w:eastAsia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156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6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566D"/>
    <w:pPr>
      <w:spacing w:after="180"/>
      <w:ind w:left="720" w:hanging="288"/>
      <w:contextualSpacing/>
    </w:pPr>
    <w:rPr>
      <w:rFonts w:eastAsiaTheme="minorHAnsi" w:cstheme="minorBidi"/>
      <w:color w:val="1F497D" w:themeColor="text2"/>
      <w:szCs w:val="22"/>
    </w:rPr>
  </w:style>
  <w:style w:type="table" w:customStyle="1" w:styleId="TableGrid2">
    <w:name w:val="Table Grid2"/>
    <w:basedOn w:val="TableNormal"/>
    <w:next w:val="TableGrid"/>
    <w:uiPriority w:val="59"/>
    <w:rsid w:val="0091566D"/>
    <w:pPr>
      <w:spacing w:after="0" w:line="240" w:lineRule="auto"/>
    </w:pPr>
    <w:rPr>
      <w:rFonts w:eastAsia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156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lardLabPC</dc:creator>
  <cp:lastModifiedBy>Samuel</cp:lastModifiedBy>
  <cp:revision>18</cp:revision>
  <dcterms:created xsi:type="dcterms:W3CDTF">2018-07-30T01:25:00Z</dcterms:created>
  <dcterms:modified xsi:type="dcterms:W3CDTF">2018-10-09T04:36:00Z</dcterms:modified>
</cp:coreProperties>
</file>